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pPr w:leftFromText="180" w:rightFromText="180" w:vertAnchor="page" w:horzAnchor="margin" w:tblpY="2128"/>
        <w:tblW w:w="8379" w:type="dxa"/>
        <w:tblBorders>
          <w:top w:val="single" w:sz="12" w:space="0" w:color="auto"/>
          <w:bottom w:val="single" w:sz="12" w:space="0" w:color="auto"/>
        </w:tblBorders>
        <w:tblLayout w:type="fixed"/>
        <w:tblLook w:val="04A0" w:firstRow="1" w:lastRow="0" w:firstColumn="1" w:lastColumn="0" w:noHBand="0" w:noVBand="1"/>
      </w:tblPr>
      <w:tblGrid>
        <w:gridCol w:w="1668"/>
        <w:gridCol w:w="1417"/>
        <w:gridCol w:w="1325"/>
        <w:gridCol w:w="1134"/>
        <w:gridCol w:w="1559"/>
        <w:gridCol w:w="1276"/>
      </w:tblGrid>
      <w:tr w:rsidR="00402FD1" w:rsidRPr="00427059" w:rsidTr="008C5B8D">
        <w:trPr>
          <w:trHeight w:val="131"/>
        </w:trPr>
        <w:tc>
          <w:tcPr>
            <w:tcW w:w="1668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02FD1" w:rsidRPr="008C5A0E" w:rsidRDefault="00402FD1" w:rsidP="00F549C9">
            <w:pPr>
              <w:widowControl/>
              <w:jc w:val="center"/>
              <w:rPr>
                <w:rFonts w:ascii="Times New Roman" w:eastAsia="宋体" w:hAnsi="Times New Roman"/>
              </w:rPr>
            </w:pPr>
            <w:r>
              <w:rPr>
                <w:rFonts w:ascii="Times New Roman" w:eastAsia="宋体" w:hAnsi="Times New Roman" w:hint="eastAsia"/>
              </w:rPr>
              <w:t>C</w:t>
            </w:r>
            <w:r w:rsidRPr="008C5A0E">
              <w:rPr>
                <w:rFonts w:ascii="Times New Roman" w:eastAsia="宋体" w:hAnsi="Times New Roman"/>
              </w:rPr>
              <w:t>ompounds</w:t>
            </w:r>
          </w:p>
        </w:tc>
        <w:tc>
          <w:tcPr>
            <w:tcW w:w="1417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02FD1" w:rsidRPr="008C5A0E" w:rsidRDefault="00402FD1" w:rsidP="00F549C9">
            <w:pPr>
              <w:widowControl/>
              <w:jc w:val="center"/>
              <w:rPr>
                <w:rFonts w:ascii="Times New Roman" w:eastAsia="宋体" w:hAnsi="Times New Roman"/>
              </w:rPr>
            </w:pPr>
            <w:r w:rsidRPr="008C5A0E">
              <w:rPr>
                <w:rFonts w:ascii="Times New Roman" w:eastAsia="宋体" w:hAnsi="Times New Roman"/>
              </w:rPr>
              <w:t>Concentration (ng</w:t>
            </w:r>
            <w:r w:rsidR="00F549C9">
              <w:rPr>
                <w:rFonts w:ascii="Times New Roman" w:eastAsia="宋体" w:hAnsi="Times New Roman" w:hint="eastAsia"/>
              </w:rPr>
              <w:t>/</w:t>
            </w:r>
            <w:r w:rsidRPr="008C5A0E">
              <w:rPr>
                <w:rFonts w:ascii="Times New Roman" w:eastAsia="宋体" w:hAnsi="Times New Roman"/>
              </w:rPr>
              <w:t>mL)</w:t>
            </w:r>
          </w:p>
        </w:tc>
        <w:tc>
          <w:tcPr>
            <w:tcW w:w="1325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02FD1" w:rsidRPr="008C5A0E" w:rsidRDefault="00402FD1" w:rsidP="00F549C9">
            <w:pPr>
              <w:widowControl/>
              <w:jc w:val="center"/>
              <w:rPr>
                <w:rFonts w:ascii="Times New Roman" w:eastAsia="宋体" w:hAnsi="Times New Roman"/>
              </w:rPr>
            </w:pPr>
            <w:r w:rsidRPr="008C5A0E">
              <w:rPr>
                <w:rFonts w:ascii="Times New Roman" w:eastAsia="宋体" w:hAnsi="Times New Roman"/>
              </w:rPr>
              <w:t>Extraction</w:t>
            </w:r>
          </w:p>
          <w:p w:rsidR="00402FD1" w:rsidRPr="008C5A0E" w:rsidRDefault="00402FD1" w:rsidP="00F549C9">
            <w:pPr>
              <w:widowControl/>
              <w:jc w:val="center"/>
              <w:rPr>
                <w:rFonts w:ascii="Times New Roman" w:eastAsia="宋体" w:hAnsi="Times New Roman"/>
              </w:rPr>
            </w:pPr>
            <w:r w:rsidRPr="008C5A0E">
              <w:rPr>
                <w:rFonts w:ascii="Times New Roman" w:eastAsia="宋体" w:hAnsi="Times New Roman"/>
              </w:rPr>
              <w:t>recovery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02FD1" w:rsidRPr="008C5A0E" w:rsidRDefault="00402FD1" w:rsidP="00F549C9">
            <w:pPr>
              <w:widowControl/>
              <w:jc w:val="center"/>
              <w:rPr>
                <w:rFonts w:ascii="Times New Roman" w:eastAsia="宋体" w:hAnsi="Times New Roman"/>
              </w:rPr>
            </w:pPr>
            <w:r w:rsidRPr="008C5A0E">
              <w:rPr>
                <w:rFonts w:ascii="Times New Roman" w:eastAsia="宋体" w:hAnsi="Times New Roman"/>
              </w:rPr>
              <w:t>RSD%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02FD1" w:rsidRPr="008C5A0E" w:rsidRDefault="00402FD1" w:rsidP="00F549C9">
            <w:pPr>
              <w:widowControl/>
              <w:jc w:val="center"/>
              <w:rPr>
                <w:rFonts w:ascii="Times New Roman" w:eastAsia="宋体" w:hAnsi="Times New Roman"/>
              </w:rPr>
            </w:pPr>
            <w:r w:rsidRPr="008C5A0E">
              <w:rPr>
                <w:rFonts w:ascii="Times New Roman" w:eastAsia="宋体" w:hAnsi="Times New Roman"/>
              </w:rPr>
              <w:t>Matrix effect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402FD1" w:rsidRPr="008C5A0E" w:rsidRDefault="00402FD1" w:rsidP="00F549C9">
            <w:pPr>
              <w:widowControl/>
              <w:jc w:val="center"/>
              <w:rPr>
                <w:rFonts w:ascii="Times New Roman" w:eastAsia="宋体" w:hAnsi="Times New Roman"/>
              </w:rPr>
            </w:pPr>
            <w:r w:rsidRPr="008C5A0E">
              <w:rPr>
                <w:rFonts w:ascii="Times New Roman" w:eastAsia="宋体" w:hAnsi="Times New Roman"/>
              </w:rPr>
              <w:t>RSD%</w:t>
            </w:r>
          </w:p>
        </w:tc>
      </w:tr>
      <w:tr w:rsidR="00402FD1" w:rsidRPr="00427059" w:rsidTr="008C5B8D">
        <w:trPr>
          <w:trHeight w:val="131"/>
        </w:trPr>
        <w:tc>
          <w:tcPr>
            <w:tcW w:w="1668" w:type="dxa"/>
            <w:vMerge w:val="restart"/>
            <w:tcBorders>
              <w:top w:val="single" w:sz="4" w:space="0" w:color="auto"/>
            </w:tcBorders>
            <w:shd w:val="clear" w:color="auto" w:fill="auto"/>
            <w:hideMark/>
          </w:tcPr>
          <w:p w:rsidR="00402FD1" w:rsidRPr="00427059" w:rsidRDefault="00402FD1" w:rsidP="00565A9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hint="eastAsia"/>
              </w:rPr>
              <w:t>Typhaneoside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02FD1" w:rsidRPr="00427059" w:rsidRDefault="00402FD1" w:rsidP="00565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0</w:t>
            </w:r>
          </w:p>
        </w:tc>
        <w:tc>
          <w:tcPr>
            <w:tcW w:w="1325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02FD1" w:rsidRPr="00427059" w:rsidRDefault="00402FD1" w:rsidP="00565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3.63</w:t>
            </w:r>
            <w:r w:rsidRPr="00427059"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</w:t>
            </w: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4.76</w:t>
            </w: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02FD1" w:rsidRPr="00427059" w:rsidRDefault="00402FD1" w:rsidP="00565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9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02FD1" w:rsidRPr="00427059" w:rsidRDefault="00402FD1" w:rsidP="00565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6.74 </w:t>
            </w:r>
            <w:r w:rsidRPr="00427059"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</w:t>
            </w: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6.34</w:t>
            </w:r>
          </w:p>
        </w:tc>
        <w:tc>
          <w:tcPr>
            <w:tcW w:w="1276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402FD1" w:rsidRPr="00427059" w:rsidRDefault="00402FD1" w:rsidP="00565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31</w:t>
            </w:r>
          </w:p>
        </w:tc>
      </w:tr>
      <w:tr w:rsidR="00402FD1" w:rsidRPr="00427059" w:rsidTr="008C5B8D">
        <w:trPr>
          <w:trHeight w:val="131"/>
        </w:trPr>
        <w:tc>
          <w:tcPr>
            <w:tcW w:w="1668" w:type="dxa"/>
            <w:vMerge/>
            <w:hideMark/>
          </w:tcPr>
          <w:p w:rsidR="00402FD1" w:rsidRPr="00427059" w:rsidRDefault="00402FD1" w:rsidP="00565A9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02FD1" w:rsidRPr="00427059" w:rsidRDefault="00402FD1" w:rsidP="00565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1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:rsidR="00402FD1" w:rsidRPr="00427059" w:rsidRDefault="00402FD1" w:rsidP="00565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5.41 </w:t>
            </w:r>
            <w:r w:rsidRPr="00427059"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</w:t>
            </w: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5.6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02FD1" w:rsidRPr="00427059" w:rsidRDefault="00402FD1" w:rsidP="00565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5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402FD1" w:rsidRPr="00427059" w:rsidRDefault="00402FD1" w:rsidP="00565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9.67 </w:t>
            </w:r>
            <w:r w:rsidRPr="00427059"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</w:t>
            </w: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5.55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02FD1" w:rsidRPr="00427059" w:rsidRDefault="00402FD1" w:rsidP="00565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19</w:t>
            </w:r>
          </w:p>
        </w:tc>
      </w:tr>
      <w:tr w:rsidR="00402FD1" w:rsidRPr="00427059" w:rsidTr="008C5B8D">
        <w:trPr>
          <w:trHeight w:val="131"/>
        </w:trPr>
        <w:tc>
          <w:tcPr>
            <w:tcW w:w="1668" w:type="dxa"/>
            <w:vMerge/>
            <w:hideMark/>
          </w:tcPr>
          <w:p w:rsidR="00402FD1" w:rsidRPr="00427059" w:rsidRDefault="00402FD1" w:rsidP="00565A9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02FD1" w:rsidRPr="00427059" w:rsidRDefault="00402FD1" w:rsidP="00565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55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:rsidR="00402FD1" w:rsidRPr="00427059" w:rsidRDefault="00402FD1" w:rsidP="00565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9.77 </w:t>
            </w:r>
            <w:r w:rsidRPr="00427059"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</w:t>
            </w: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2.74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02FD1" w:rsidRPr="00427059" w:rsidRDefault="00402FD1" w:rsidP="00565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43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402FD1" w:rsidRPr="00427059" w:rsidRDefault="00402FD1" w:rsidP="00565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1.39 </w:t>
            </w:r>
            <w:r w:rsidRPr="00427059"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</w:t>
            </w: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6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02FD1" w:rsidRPr="00427059" w:rsidRDefault="00402FD1" w:rsidP="00565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44</w:t>
            </w:r>
          </w:p>
        </w:tc>
      </w:tr>
      <w:tr w:rsidR="00402FD1" w:rsidRPr="00427059" w:rsidTr="008C5B8D">
        <w:trPr>
          <w:trHeight w:val="131"/>
        </w:trPr>
        <w:tc>
          <w:tcPr>
            <w:tcW w:w="1668" w:type="dxa"/>
            <w:vMerge w:val="restart"/>
            <w:shd w:val="clear" w:color="auto" w:fill="auto"/>
            <w:hideMark/>
          </w:tcPr>
          <w:p w:rsidR="00402FD1" w:rsidRPr="00427059" w:rsidRDefault="00402FD1" w:rsidP="00565A9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proofErr w:type="spellStart"/>
            <w:r>
              <w:rPr>
                <w:rFonts w:ascii="Times New Roman" w:eastAsia="宋体" w:hAnsi="Times New Roman" w:hint="eastAsia"/>
              </w:rPr>
              <w:t>Vanillic</w:t>
            </w:r>
            <w:proofErr w:type="spellEnd"/>
            <w:r>
              <w:rPr>
                <w:rFonts w:ascii="Times New Roman" w:eastAsia="宋体" w:hAnsi="Times New Roman" w:hint="eastAsia"/>
              </w:rPr>
              <w:t xml:space="preserve"> acid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02FD1" w:rsidRPr="00427059" w:rsidRDefault="00402FD1" w:rsidP="00565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60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:rsidR="00402FD1" w:rsidRPr="00427059" w:rsidRDefault="00402FD1" w:rsidP="00565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9.76 </w:t>
            </w:r>
            <w:r w:rsidRPr="00427059"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</w:t>
            </w: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5.3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02FD1" w:rsidRPr="00427059" w:rsidRDefault="00402FD1" w:rsidP="00565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6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402FD1" w:rsidRPr="00427059" w:rsidRDefault="00402FD1" w:rsidP="00565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1.86 </w:t>
            </w:r>
            <w:r w:rsidRPr="00427059"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</w:t>
            </w: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3.6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02FD1" w:rsidRPr="00427059" w:rsidRDefault="00402FD1" w:rsidP="00565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51</w:t>
            </w:r>
          </w:p>
        </w:tc>
      </w:tr>
      <w:tr w:rsidR="00402FD1" w:rsidRPr="00427059" w:rsidTr="008C5B8D">
        <w:trPr>
          <w:trHeight w:val="131"/>
        </w:trPr>
        <w:tc>
          <w:tcPr>
            <w:tcW w:w="1668" w:type="dxa"/>
            <w:vMerge/>
            <w:hideMark/>
          </w:tcPr>
          <w:p w:rsidR="00402FD1" w:rsidRPr="00427059" w:rsidRDefault="00402FD1" w:rsidP="00565A9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02FD1" w:rsidRPr="00427059" w:rsidRDefault="00402FD1" w:rsidP="00565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2</w:t>
            </w:r>
            <w:r>
              <w:rPr>
                <w:rFonts w:ascii="Times New Roman" w:eastAsia="宋体" w:hAnsi="Times New Roman" w:cs="Times New Roman" w:hint="eastAsia"/>
                <w:color w:val="000000"/>
                <w:kern w:val="0"/>
                <w:sz w:val="18"/>
                <w:szCs w:val="18"/>
              </w:rPr>
              <w:t>.0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:rsidR="00402FD1" w:rsidRPr="00427059" w:rsidRDefault="00402FD1" w:rsidP="00565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7.66 </w:t>
            </w:r>
            <w:r w:rsidRPr="00427059"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</w:t>
            </w: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7.82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02FD1" w:rsidRPr="00427059" w:rsidRDefault="00402FD1" w:rsidP="00565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10.0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402FD1" w:rsidRPr="00427059" w:rsidRDefault="00402FD1" w:rsidP="00565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3.27 </w:t>
            </w:r>
            <w:r w:rsidRPr="00427059"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</w:t>
            </w: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6.53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02FD1" w:rsidRPr="00427059" w:rsidRDefault="00402FD1" w:rsidP="00565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84</w:t>
            </w:r>
          </w:p>
        </w:tc>
      </w:tr>
      <w:tr w:rsidR="00402FD1" w:rsidRPr="00427059" w:rsidTr="008C5B8D">
        <w:trPr>
          <w:trHeight w:val="131"/>
        </w:trPr>
        <w:tc>
          <w:tcPr>
            <w:tcW w:w="1668" w:type="dxa"/>
            <w:vMerge/>
            <w:hideMark/>
          </w:tcPr>
          <w:p w:rsidR="00402FD1" w:rsidRPr="00427059" w:rsidRDefault="00402FD1" w:rsidP="00565A9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02FD1" w:rsidRPr="00427059" w:rsidRDefault="00402FD1" w:rsidP="00565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6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:rsidR="00402FD1" w:rsidRPr="00427059" w:rsidRDefault="00402FD1" w:rsidP="00565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1.30 </w:t>
            </w:r>
            <w:r w:rsidRPr="00427059"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</w:t>
            </w: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1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02FD1" w:rsidRPr="00427059" w:rsidRDefault="00402FD1" w:rsidP="00565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02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402FD1" w:rsidRPr="00427059" w:rsidRDefault="00402FD1" w:rsidP="00565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9.63 </w:t>
            </w:r>
            <w:r w:rsidRPr="00427059"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</w:t>
            </w: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3.82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02FD1" w:rsidRPr="00427059" w:rsidRDefault="00402FD1" w:rsidP="00565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4.8</w:t>
            </w:r>
          </w:p>
        </w:tc>
      </w:tr>
      <w:tr w:rsidR="00402FD1" w:rsidRPr="00427059" w:rsidTr="008C5B8D">
        <w:trPr>
          <w:trHeight w:val="131"/>
        </w:trPr>
        <w:tc>
          <w:tcPr>
            <w:tcW w:w="1668" w:type="dxa"/>
            <w:vMerge w:val="restart"/>
            <w:shd w:val="clear" w:color="auto" w:fill="auto"/>
            <w:hideMark/>
          </w:tcPr>
          <w:p w:rsidR="00402FD1" w:rsidRPr="00427059" w:rsidRDefault="008C5B8D" w:rsidP="00565A97">
            <w:pPr>
              <w:widowControl/>
              <w:jc w:val="center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  <w:r w:rsidRPr="009D5BEB">
              <w:rPr>
                <w:rFonts w:ascii="Times New Roman" w:eastAsia="宋体" w:hAnsi="Times New Roman" w:cs="Times New Roman" w:hint="eastAsia"/>
                <w:i/>
              </w:rPr>
              <w:t>P</w:t>
            </w:r>
            <w:r w:rsidR="00402FD1">
              <w:rPr>
                <w:rFonts w:ascii="Times New Roman" w:eastAsia="宋体" w:hAnsi="Times New Roman" w:hint="eastAsia"/>
              </w:rPr>
              <w:t>-coumaric acid</w:t>
            </w: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02FD1" w:rsidRPr="00427059" w:rsidRDefault="00402FD1" w:rsidP="00565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55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:rsidR="00402FD1" w:rsidRPr="00427059" w:rsidRDefault="00402FD1" w:rsidP="00565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2.66 </w:t>
            </w:r>
            <w:r w:rsidRPr="00427059"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</w:t>
            </w: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6.77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02FD1" w:rsidRPr="00427059" w:rsidRDefault="00402FD1" w:rsidP="00565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8.19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402FD1" w:rsidRPr="00427059" w:rsidRDefault="00402FD1" w:rsidP="00565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8.66 </w:t>
            </w:r>
            <w:r w:rsidRPr="00427059"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</w:t>
            </w: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6.79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02FD1" w:rsidRPr="00427059" w:rsidRDefault="00402FD1" w:rsidP="00565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66</w:t>
            </w:r>
          </w:p>
        </w:tc>
      </w:tr>
      <w:tr w:rsidR="00402FD1" w:rsidRPr="00427059" w:rsidTr="008C5B8D">
        <w:trPr>
          <w:trHeight w:val="131"/>
        </w:trPr>
        <w:tc>
          <w:tcPr>
            <w:tcW w:w="1668" w:type="dxa"/>
            <w:vMerge/>
            <w:vAlign w:val="center"/>
            <w:hideMark/>
          </w:tcPr>
          <w:p w:rsidR="00402FD1" w:rsidRPr="00427059" w:rsidRDefault="00402FD1" w:rsidP="00565A9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02FD1" w:rsidRPr="00427059" w:rsidRDefault="00402FD1" w:rsidP="00565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1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:rsidR="00402FD1" w:rsidRPr="00427059" w:rsidRDefault="00402FD1" w:rsidP="00565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1.46 </w:t>
            </w:r>
            <w:r w:rsidRPr="00427059"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</w:t>
            </w: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4.78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02FD1" w:rsidRPr="00427059" w:rsidRDefault="00402FD1" w:rsidP="00565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87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402FD1" w:rsidRPr="00427059" w:rsidRDefault="00402FD1" w:rsidP="00565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5.72 </w:t>
            </w:r>
            <w:r w:rsidRPr="00427059"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</w:t>
            </w: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 4.91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02FD1" w:rsidRPr="00427059" w:rsidRDefault="00402FD1" w:rsidP="00565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3</w:t>
            </w:r>
          </w:p>
        </w:tc>
      </w:tr>
      <w:tr w:rsidR="00402FD1" w:rsidRPr="00427059" w:rsidTr="008C5B8D">
        <w:trPr>
          <w:trHeight w:val="139"/>
        </w:trPr>
        <w:tc>
          <w:tcPr>
            <w:tcW w:w="1668" w:type="dxa"/>
            <w:vMerge/>
            <w:vAlign w:val="center"/>
            <w:hideMark/>
          </w:tcPr>
          <w:p w:rsidR="00402FD1" w:rsidRPr="00427059" w:rsidRDefault="00402FD1" w:rsidP="00565A97">
            <w:pPr>
              <w:widowControl/>
              <w:jc w:val="left"/>
              <w:rPr>
                <w:rFonts w:ascii="宋体" w:eastAsia="宋体" w:hAnsi="宋体" w:cs="宋体"/>
                <w:color w:val="000000"/>
                <w:kern w:val="0"/>
                <w:sz w:val="18"/>
                <w:szCs w:val="18"/>
              </w:rPr>
            </w:pPr>
          </w:p>
        </w:tc>
        <w:tc>
          <w:tcPr>
            <w:tcW w:w="1417" w:type="dxa"/>
            <w:shd w:val="clear" w:color="auto" w:fill="auto"/>
            <w:vAlign w:val="center"/>
            <w:hideMark/>
          </w:tcPr>
          <w:p w:rsidR="00402FD1" w:rsidRPr="00427059" w:rsidRDefault="00402FD1" w:rsidP="00565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2.55</w:t>
            </w:r>
          </w:p>
        </w:tc>
        <w:tc>
          <w:tcPr>
            <w:tcW w:w="1325" w:type="dxa"/>
            <w:shd w:val="clear" w:color="auto" w:fill="auto"/>
            <w:vAlign w:val="center"/>
            <w:hideMark/>
          </w:tcPr>
          <w:p w:rsidR="00402FD1" w:rsidRPr="00427059" w:rsidRDefault="00402FD1" w:rsidP="00565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87.39 </w:t>
            </w:r>
            <w:r w:rsidRPr="00427059"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</w:t>
            </w: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63</w:t>
            </w:r>
          </w:p>
        </w:tc>
        <w:tc>
          <w:tcPr>
            <w:tcW w:w="1134" w:type="dxa"/>
            <w:shd w:val="clear" w:color="auto" w:fill="auto"/>
            <w:vAlign w:val="center"/>
            <w:hideMark/>
          </w:tcPr>
          <w:p w:rsidR="00402FD1" w:rsidRPr="00427059" w:rsidRDefault="00402FD1" w:rsidP="00565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6.44</w:t>
            </w:r>
          </w:p>
        </w:tc>
        <w:tc>
          <w:tcPr>
            <w:tcW w:w="1559" w:type="dxa"/>
            <w:shd w:val="clear" w:color="auto" w:fill="auto"/>
            <w:vAlign w:val="center"/>
            <w:hideMark/>
          </w:tcPr>
          <w:p w:rsidR="00402FD1" w:rsidRPr="00427059" w:rsidRDefault="00402FD1" w:rsidP="00565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 xml:space="preserve">77.43 </w:t>
            </w:r>
            <w:r w:rsidRPr="00427059">
              <w:rPr>
                <w:rFonts w:ascii="Symbol" w:eastAsia="宋体" w:hAnsi="Symbol" w:cs="Times New Roman"/>
                <w:color w:val="000000"/>
                <w:kern w:val="0"/>
                <w:sz w:val="18"/>
                <w:szCs w:val="18"/>
              </w:rPr>
              <w:t></w:t>
            </w: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5.77</w:t>
            </w:r>
          </w:p>
        </w:tc>
        <w:tc>
          <w:tcPr>
            <w:tcW w:w="1276" w:type="dxa"/>
            <w:shd w:val="clear" w:color="auto" w:fill="auto"/>
            <w:vAlign w:val="center"/>
            <w:hideMark/>
          </w:tcPr>
          <w:p w:rsidR="00402FD1" w:rsidRPr="00427059" w:rsidRDefault="00402FD1" w:rsidP="00565A97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427059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7.45</w:t>
            </w:r>
          </w:p>
        </w:tc>
      </w:tr>
    </w:tbl>
    <w:p w:rsidR="00CB2CE9" w:rsidRPr="00E61989" w:rsidRDefault="007935DB" w:rsidP="00CB2CE9">
      <w:pPr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Additional file </w:t>
      </w:r>
      <w:r>
        <w:rPr>
          <w:rFonts w:ascii="Times New Roman" w:hAnsi="Times New Roman" w:cs="Times New Roman" w:hint="eastAsia"/>
          <w:b/>
          <w:sz w:val="24"/>
          <w:szCs w:val="24"/>
        </w:rPr>
        <w:t>3</w:t>
      </w:r>
      <w:bookmarkStart w:id="0" w:name="_GoBack"/>
      <w:bookmarkEnd w:id="0"/>
      <w:r w:rsidR="00CB2CE9" w:rsidRPr="00E61989">
        <w:rPr>
          <w:rFonts w:ascii="Times New Roman" w:hAnsi="Times New Roman" w:cs="Times New Roman"/>
          <w:sz w:val="24"/>
          <w:szCs w:val="24"/>
        </w:rPr>
        <w:t xml:space="preserve"> </w:t>
      </w:r>
    </w:p>
    <w:p w:rsidR="00CB2CE9" w:rsidRPr="00E61989" w:rsidRDefault="00CB2CE9" w:rsidP="00CB2CE9">
      <w:pPr>
        <w:jc w:val="left"/>
        <w:rPr>
          <w:rFonts w:ascii="Times New Roman" w:hAnsi="Times New Roman" w:cs="Times New Roman"/>
          <w:sz w:val="24"/>
          <w:szCs w:val="24"/>
        </w:rPr>
      </w:pPr>
      <w:r w:rsidRPr="00E61989">
        <w:rPr>
          <w:rFonts w:ascii="Times New Roman" w:hAnsi="Times New Roman" w:cs="Times New Roman"/>
          <w:sz w:val="24"/>
          <w:szCs w:val="24"/>
        </w:rPr>
        <w:t>Recover</w:t>
      </w:r>
      <w:r w:rsidR="00E61989" w:rsidRPr="00E61989">
        <w:rPr>
          <w:rFonts w:ascii="Times New Roman" w:hAnsi="Times New Roman" w:cs="Times New Roman"/>
          <w:sz w:val="24"/>
          <w:szCs w:val="24"/>
        </w:rPr>
        <w:t>ies</w:t>
      </w:r>
      <w:r w:rsidR="00565A97" w:rsidRPr="00E61989">
        <w:rPr>
          <w:rFonts w:ascii="Times New Roman" w:hAnsi="Times New Roman" w:cs="Times New Roman" w:hint="eastAsia"/>
          <w:sz w:val="24"/>
          <w:szCs w:val="24"/>
        </w:rPr>
        <w:t xml:space="preserve"> </w:t>
      </w:r>
      <w:r w:rsidR="00E61989" w:rsidRPr="00E61989">
        <w:rPr>
          <w:rFonts w:ascii="Times New Roman" w:hAnsi="Times New Roman" w:cs="Times New Roman"/>
          <w:sz w:val="24"/>
          <w:szCs w:val="24"/>
        </w:rPr>
        <w:t xml:space="preserve">and </w:t>
      </w:r>
      <w:r w:rsidRPr="00E61989">
        <w:rPr>
          <w:rFonts w:ascii="Times New Roman" w:hAnsi="Times New Roman" w:cs="Times New Roman"/>
          <w:sz w:val="24"/>
          <w:szCs w:val="24"/>
        </w:rPr>
        <w:t xml:space="preserve">matrix effects of three </w:t>
      </w:r>
      <w:proofErr w:type="spellStart"/>
      <w:r w:rsidR="001C3FB1" w:rsidRPr="001C3FB1">
        <w:rPr>
          <w:rFonts w:ascii="Times New Roman" w:hAnsi="Times New Roman" w:cs="Times New Roman"/>
          <w:sz w:val="24"/>
          <w:szCs w:val="24"/>
        </w:rPr>
        <w:t>analytes</w:t>
      </w:r>
      <w:proofErr w:type="spellEnd"/>
      <w:r w:rsidR="00A105A7">
        <w:rPr>
          <w:rFonts w:ascii="Times New Roman" w:hAnsi="Times New Roman" w:cs="Times New Roman" w:hint="eastAsia"/>
          <w:sz w:val="24"/>
          <w:szCs w:val="24"/>
        </w:rPr>
        <w:t xml:space="preserve"> (n=6)</w:t>
      </w:r>
    </w:p>
    <w:p w:rsidR="005B5007" w:rsidRPr="00CB2CE9" w:rsidRDefault="005B5007"/>
    <w:sectPr w:rsidR="005B5007" w:rsidRPr="00CB2CE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4D7A52" w:rsidRDefault="004D7A52" w:rsidP="00402FD1">
      <w:r>
        <w:separator/>
      </w:r>
    </w:p>
  </w:endnote>
  <w:endnote w:type="continuationSeparator" w:id="0">
    <w:p w:rsidR="004D7A52" w:rsidRDefault="004D7A52" w:rsidP="00402F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4D7A52" w:rsidRDefault="004D7A52" w:rsidP="00402FD1">
      <w:r>
        <w:separator/>
      </w:r>
    </w:p>
  </w:footnote>
  <w:footnote w:type="continuationSeparator" w:id="0">
    <w:p w:rsidR="004D7A52" w:rsidRDefault="004D7A52" w:rsidP="00402F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70DAB"/>
    <w:rsid w:val="001C3FB1"/>
    <w:rsid w:val="002F758F"/>
    <w:rsid w:val="00402FD1"/>
    <w:rsid w:val="004D7A52"/>
    <w:rsid w:val="00565A97"/>
    <w:rsid w:val="005B5007"/>
    <w:rsid w:val="006A747A"/>
    <w:rsid w:val="007935DB"/>
    <w:rsid w:val="00870DAB"/>
    <w:rsid w:val="008C5B8D"/>
    <w:rsid w:val="00A105A7"/>
    <w:rsid w:val="00B06E68"/>
    <w:rsid w:val="00CB2CE9"/>
    <w:rsid w:val="00D74730"/>
    <w:rsid w:val="00E61989"/>
    <w:rsid w:val="00E658B5"/>
    <w:rsid w:val="00F549C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2F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2F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2FD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2F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2FD1"/>
    <w:rPr>
      <w:sz w:val="18"/>
      <w:szCs w:val="18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402FD1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402FD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402FD1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402FD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402FD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2</TotalTime>
  <Pages>1</Pages>
  <Words>84</Words>
  <Characters>482</Characters>
  <Application>Microsoft Office Word</Application>
  <DocSecurity>0</DocSecurity>
  <Lines>4</Lines>
  <Paragraphs>1</Paragraphs>
  <ScaleCrop>false</ScaleCrop>
  <Company>china</Company>
  <LinksUpToDate>false</LinksUpToDate>
  <CharactersWithSpaces>56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用户</dc:creator>
  <cp:keywords/>
  <dc:description/>
  <cp:lastModifiedBy>Windows 用户</cp:lastModifiedBy>
  <cp:revision>13</cp:revision>
  <dcterms:created xsi:type="dcterms:W3CDTF">2015-04-23T14:22:00Z</dcterms:created>
  <dcterms:modified xsi:type="dcterms:W3CDTF">2015-09-22T08:31:00Z</dcterms:modified>
</cp:coreProperties>
</file>